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793" w:rsidRPr="00AE3095" w:rsidRDefault="00A74AB7" w:rsidP="005957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ces in microbial genera associated with </w:t>
      </w:r>
      <w:proofErr w:type="spellStart"/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>equol</w:t>
      </w:r>
      <w:proofErr w:type="spellEnd"/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duc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64974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imary </w:t>
      </w:r>
      <w:proofErr w:type="spellStart"/>
      <w:r w:rsidR="00564974" w:rsidRPr="000B63F8">
        <w:rPr>
          <w:rFonts w:ascii="Times New Roman" w:hAnsi="Times New Roman" w:cs="Times New Roman"/>
          <w:b/>
          <w:sz w:val="24"/>
          <w:szCs w:val="24"/>
          <w:lang w:val="en-US"/>
        </w:rPr>
        <w:t>faecal</w:t>
      </w:r>
      <w:proofErr w:type="spellEnd"/>
      <w:r w:rsidR="00564974" w:rsidRPr="000B63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>cultures.</w:t>
      </w:r>
      <w:r w:rsidRPr="000B63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B63F8">
        <w:rPr>
          <w:rFonts w:ascii="Times New Roman" w:hAnsi="Times New Roman" w:cs="Times New Roman"/>
          <w:sz w:val="24"/>
          <w:szCs w:val="24"/>
          <w:lang w:val="en-US"/>
        </w:rPr>
        <w:t>Genera showing significant increases (</w:t>
      </w:r>
      <w:r w:rsidRPr="000B63F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B63F8">
        <w:rPr>
          <w:rFonts w:ascii="Times New Roman" w:hAnsi="Times New Roman" w:cs="Times New Roman"/>
          <w:sz w:val="24"/>
          <w:szCs w:val="24"/>
          <w:lang w:val="en-US"/>
        </w:rPr>
        <w:t xml:space="preserve"> value &lt;0.05) in their relative abundances (% sequences) in medium with isoflavones when comparing </w:t>
      </w:r>
      <w:r>
        <w:rPr>
          <w:rFonts w:ascii="Times New Roman" w:hAnsi="Times New Roman" w:cs="Times New Roman"/>
          <w:sz w:val="24"/>
          <w:szCs w:val="24"/>
          <w:lang w:val="en-US"/>
        </w:rPr>
        <w:t>primary</w:t>
      </w:r>
      <w:r w:rsidRPr="000B63F8">
        <w:rPr>
          <w:rFonts w:ascii="Times New Roman" w:hAnsi="Times New Roman" w:cs="Times New Roman"/>
          <w:sz w:val="24"/>
          <w:szCs w:val="24"/>
          <w:lang w:val="en-US"/>
        </w:rPr>
        <w:t xml:space="preserve"> cultures from non-producer and e</w:t>
      </w:r>
      <w:r>
        <w:rPr>
          <w:rFonts w:ascii="Times New Roman" w:hAnsi="Times New Roman" w:cs="Times New Roman"/>
          <w:sz w:val="24"/>
          <w:szCs w:val="24"/>
          <w:lang w:val="en-US"/>
        </w:rPr>
        <w:t>quol producer women.</w:t>
      </w:r>
      <w:proofErr w:type="gramEnd"/>
    </w:p>
    <w:tbl>
      <w:tblPr>
        <w:tblW w:w="864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675"/>
        <w:gridCol w:w="869"/>
        <w:gridCol w:w="2495"/>
        <w:gridCol w:w="2608"/>
      </w:tblGrid>
      <w:tr w:rsidR="00595793" w:rsidRPr="00AE3095" w:rsidTr="00EE5982">
        <w:trPr>
          <w:trHeight w:val="303"/>
        </w:trPr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E30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E3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5793" w:rsidRPr="00AE3095" w:rsidRDefault="00AE3095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rimary</w:t>
            </w:r>
            <w:r w:rsidR="00595793" w:rsidRPr="00AE30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culture equol non-producer woman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5793" w:rsidRPr="00AE3095" w:rsidRDefault="00AE3095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rimary</w:t>
            </w:r>
            <w:r w:rsidR="00595793" w:rsidRPr="00AE30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cultures </w:t>
            </w:r>
            <w:r w:rsidR="00595793" w:rsidRPr="00AE30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quol</w:t>
            </w:r>
            <w:r w:rsidR="00595793" w:rsidRPr="00AE30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="00595793" w:rsidRPr="00AE30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ducers</w:t>
            </w:r>
          </w:p>
        </w:tc>
      </w:tr>
      <w:tr w:rsidR="00595793" w:rsidRPr="00AE3095" w:rsidTr="00EE5982">
        <w:trPr>
          <w:trHeight w:val="266"/>
        </w:trPr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enus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AE3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spellStart"/>
            <w:r w:rsidRPr="00AE3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lue</w:t>
            </w:r>
            <w:r w:rsidR="00EE5982" w:rsidRPr="00EE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lative </w:t>
            </w:r>
            <w:proofErr w:type="spellStart"/>
            <w:r w:rsidRPr="00AE3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undance</w:t>
            </w:r>
            <w:r w:rsidR="00EE5982" w:rsidRPr="00EE5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</w:t>
            </w:r>
          </w:p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ative abundance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Collinsella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±0.002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098±0.970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Bacteroide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142±0.18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888±0.898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Faecalibacterium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81±0.002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160±1.523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Dore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±0.002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08±0.446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Clostridium </w:t>
            </w:r>
            <w:bookmarkStart w:id="0" w:name="_GoBack"/>
            <w:r w:rsidRPr="000B12F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roup</w:t>
            </w:r>
            <w:bookmarkEnd w:id="0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XlVb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±0.002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45±0.458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Sutterell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±0.001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82±0.207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Dialist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±0.001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79±0.392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Blauti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4±0.035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64±0.511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Alistipe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6±0.009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49±0.243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Clostridium </w:t>
            </w:r>
            <w:r w:rsidRPr="000B12F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group </w:t>
            </w: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XlV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±0.006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3±0.384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Coprococcu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±0.002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8±0.107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Oscillibact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51±0.104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67±0.153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Barnesiell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2±0.009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1±0.112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Enterobacter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±0.001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9±0.154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Asaccharobact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±0.005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8±0.094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Flavonifracto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3±0.005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4±0.061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Odoribact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1±0.005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9±0.064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Butyricicoccu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±0.005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3±0.044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Parasutterell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1±0.012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0±0.042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Olsenell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±0.001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4±0.037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Gordonibact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±0.002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6±0.018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Lactococcus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±0.001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1±0.008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Allisonell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±0.014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Weissella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±0.001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±0.011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Coprobacillu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±0.003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Finegoldi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±0.001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±0.002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Murdochiell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±0.001</w:t>
            </w:r>
          </w:p>
        </w:tc>
      </w:tr>
      <w:tr w:rsidR="00595793" w:rsidRPr="00AE3095" w:rsidTr="00EE5982">
        <w:trPr>
          <w:trHeight w:val="269"/>
        </w:trPr>
        <w:tc>
          <w:tcPr>
            <w:tcW w:w="2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AE30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Atopobium</w:t>
            </w:r>
            <w:proofErr w:type="spellEnd"/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±0.000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793" w:rsidRPr="00AE3095" w:rsidRDefault="00595793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309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±0.001</w:t>
            </w:r>
          </w:p>
        </w:tc>
      </w:tr>
    </w:tbl>
    <w:p w:rsidR="00EE5982" w:rsidRPr="00E23C5D" w:rsidRDefault="00595793" w:rsidP="00EE59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AE30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EE5982" w:rsidRPr="00AE3095">
        <w:rPr>
          <w:rFonts w:ascii="Times New Roman" w:hAnsi="Times New Roman" w:cs="Times New Roman"/>
          <w:sz w:val="20"/>
          <w:szCs w:val="20"/>
          <w:lang w:val="en-US"/>
        </w:rPr>
        <w:t>Significance</w:t>
      </w:r>
      <w:proofErr w:type="spellEnd"/>
      <w:proofErr w:type="gramEnd"/>
      <w:r w:rsidR="00EE5982" w:rsidRPr="00AE3095">
        <w:rPr>
          <w:rFonts w:ascii="Times New Roman" w:hAnsi="Times New Roman" w:cs="Times New Roman"/>
          <w:sz w:val="20"/>
          <w:szCs w:val="20"/>
          <w:lang w:val="en-US"/>
        </w:rPr>
        <w:t xml:space="preserve"> was considered below a </w:t>
      </w:r>
      <w:r w:rsidR="00EE5982" w:rsidRPr="00AE309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EE5982" w:rsidRPr="00AE3095">
        <w:rPr>
          <w:rFonts w:ascii="Times New Roman" w:hAnsi="Times New Roman" w:cs="Times New Roman"/>
          <w:sz w:val="20"/>
          <w:szCs w:val="20"/>
          <w:lang w:val="en-US"/>
        </w:rPr>
        <w:t xml:space="preserve">-value of 0.05, multiple hypothesis tests correction of </w:t>
      </w:r>
      <w:proofErr w:type="spellStart"/>
      <w:r w:rsidR="00EE5982" w:rsidRPr="00AE3095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="00EE5982" w:rsidRPr="00AE3095">
        <w:rPr>
          <w:rFonts w:ascii="Times New Roman" w:hAnsi="Times New Roman" w:cs="Times New Roman"/>
          <w:sz w:val="20"/>
          <w:szCs w:val="20"/>
          <w:lang w:val="en-US"/>
        </w:rPr>
        <w:t xml:space="preserve"> and Hochberg was applied with a FDR=0.25.</w:t>
      </w:r>
    </w:p>
    <w:p w:rsidR="00595793" w:rsidRPr="00AE3095" w:rsidRDefault="00EE5982" w:rsidP="00EE59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EE59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595793" w:rsidRPr="00AE3095">
        <w:rPr>
          <w:rFonts w:ascii="Times New Roman" w:hAnsi="Times New Roman" w:cs="Times New Roman"/>
          <w:sz w:val="20"/>
          <w:szCs w:val="20"/>
          <w:lang w:val="en-US"/>
        </w:rPr>
        <w:t>ean</w:t>
      </w:r>
      <w:proofErr w:type="spellEnd"/>
      <w:proofErr w:type="gramEnd"/>
      <w:r w:rsidR="00595793" w:rsidRPr="00AE30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595793" w:rsidRPr="00AE3095">
        <w:rPr>
          <w:rFonts w:ascii="Times New Roman" w:hAnsi="Times New Roman" w:cs="Times New Roman"/>
          <w:sz w:val="20"/>
          <w:szCs w:val="20"/>
          <w:lang w:val="en-US"/>
        </w:rPr>
        <w:t>relative abundance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595793" w:rsidRPr="00AE3095" w:rsidSect="005957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93"/>
    <w:rsid w:val="000B12F5"/>
    <w:rsid w:val="00155DC0"/>
    <w:rsid w:val="00552987"/>
    <w:rsid w:val="00564974"/>
    <w:rsid w:val="00595793"/>
    <w:rsid w:val="0072691B"/>
    <w:rsid w:val="00933D8A"/>
    <w:rsid w:val="00A74AB7"/>
    <w:rsid w:val="00AE3095"/>
    <w:rsid w:val="00B64B97"/>
    <w:rsid w:val="00B76817"/>
    <w:rsid w:val="00EE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7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7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Delgado</dc:creator>
  <cp:lastModifiedBy>Susana</cp:lastModifiedBy>
  <cp:revision>6</cp:revision>
  <dcterms:created xsi:type="dcterms:W3CDTF">2016-07-09T13:19:00Z</dcterms:created>
  <dcterms:modified xsi:type="dcterms:W3CDTF">2017-02-27T14:52:00Z</dcterms:modified>
</cp:coreProperties>
</file>